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F1DCB" w14:textId="7C16F2B2" w:rsidR="00EB61E6" w:rsidRDefault="00EB61E6" w:rsidP="00A15744">
      <w:pPr>
        <w:jc w:val="center"/>
        <w:rPr>
          <w:szCs w:val="20"/>
          <w:lang w:val="en-US"/>
        </w:rPr>
      </w:pPr>
    </w:p>
    <w:p w14:paraId="1769A3E8" w14:textId="628DFE62" w:rsidR="00EB61E6" w:rsidRDefault="00E07EDB" w:rsidP="00915DC6">
      <w:pPr>
        <w:jc w:val="both"/>
        <w:rPr>
          <w:szCs w:val="20"/>
          <w:lang w:val="en-US"/>
        </w:rPr>
      </w:pPr>
      <w:r>
        <w:rPr>
          <w:b/>
          <w:lang w:val="en-US"/>
        </w:rPr>
        <w:t xml:space="preserve">Additional file </w:t>
      </w:r>
      <w:r>
        <w:rPr>
          <w:b/>
          <w:lang w:val="en-US"/>
        </w:rPr>
        <w:t>2</w:t>
      </w:r>
      <w:r>
        <w:rPr>
          <w:b/>
          <w:lang w:val="en-US"/>
        </w:rPr>
        <w:t xml:space="preserve">: </w:t>
      </w:r>
      <w:r w:rsidRPr="00E1728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 w:rsidR="00915DC6" w:rsidRPr="00E1728C">
        <w:rPr>
          <w:b/>
          <w:bCs/>
          <w:lang w:val="en-US"/>
        </w:rPr>
        <w:t>5</w:t>
      </w:r>
      <w:bookmarkStart w:id="0" w:name="_GoBack"/>
      <w:r w:rsidRPr="00E07EDB">
        <w:rPr>
          <w:b/>
          <w:lang w:val="en-US"/>
        </w:rPr>
        <w:t>.</w:t>
      </w:r>
      <w:bookmarkEnd w:id="0"/>
      <w:r w:rsidR="00915DC6" w:rsidRPr="00E1728C">
        <w:rPr>
          <w:lang w:val="en-US"/>
        </w:rPr>
        <w:t xml:space="preserve"> </w:t>
      </w:r>
      <w:r w:rsidR="00915DC6" w:rsidRPr="008E700E">
        <w:rPr>
          <w:lang w:val="en-US"/>
        </w:rPr>
        <w:t xml:space="preserve">Distribution of </w:t>
      </w:r>
      <w:r w:rsidR="00915DC6">
        <w:rPr>
          <w:lang w:val="en-US"/>
        </w:rPr>
        <w:t xml:space="preserve">insulin resistance and insulin </w:t>
      </w:r>
      <w:r w:rsidR="00915DC6" w:rsidRPr="008E700E">
        <w:rPr>
          <w:lang w:val="en-US"/>
        </w:rPr>
        <w:t>according to time of menarche, in the cities of Porto Velho-RO (n=382) and Porto Alegre-RS (n=507).</w:t>
      </w:r>
    </w:p>
    <w:tbl>
      <w:tblPr>
        <w:tblStyle w:val="TableGrid"/>
        <w:tblW w:w="14748" w:type="dxa"/>
        <w:tblInd w:w="-289" w:type="dxa"/>
        <w:tblLook w:val="04A0" w:firstRow="1" w:lastRow="0" w:firstColumn="1" w:lastColumn="0" w:noHBand="0" w:noVBand="1"/>
      </w:tblPr>
      <w:tblGrid>
        <w:gridCol w:w="1124"/>
        <w:gridCol w:w="1533"/>
        <w:gridCol w:w="1442"/>
        <w:gridCol w:w="1499"/>
        <w:gridCol w:w="1498"/>
        <w:gridCol w:w="763"/>
        <w:gridCol w:w="1467"/>
        <w:gridCol w:w="1555"/>
        <w:gridCol w:w="1552"/>
        <w:gridCol w:w="1552"/>
        <w:gridCol w:w="763"/>
      </w:tblGrid>
      <w:tr w:rsidR="00915DC6" w14:paraId="413F0094" w14:textId="77777777" w:rsidTr="00915DC6"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1E389" w14:textId="0A075F89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>
              <w:rPr>
                <w:b/>
                <w:bCs/>
                <w:szCs w:val="20"/>
                <w:lang w:val="en-US"/>
              </w:rPr>
              <w:t>Cities</w:t>
            </w:r>
          </w:p>
        </w:tc>
        <w:tc>
          <w:tcPr>
            <w:tcW w:w="59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F62543B" w14:textId="2E6E97D2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E700E">
              <w:rPr>
                <w:b/>
                <w:bCs/>
                <w:sz w:val="22"/>
                <w:szCs w:val="22"/>
              </w:rPr>
              <w:t>HOMA</w:t>
            </w:r>
            <w:r>
              <w:rPr>
                <w:b/>
                <w:bCs/>
                <w:sz w:val="22"/>
                <w:szCs w:val="22"/>
              </w:rPr>
              <w:t>-</w:t>
            </w:r>
            <w:r w:rsidRPr="008E700E">
              <w:rPr>
                <w:b/>
                <w:bCs/>
                <w:sz w:val="22"/>
                <w:szCs w:val="22"/>
              </w:rPr>
              <w:t>IR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65625" w14:textId="57BEFCA7" w:rsidR="00EB61E6" w:rsidRDefault="00EB61E6" w:rsidP="00EB61E6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612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BD1280C" w14:textId="52DEBDEA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E700E">
              <w:rPr>
                <w:b/>
                <w:bCs/>
                <w:sz w:val="22"/>
                <w:szCs w:val="22"/>
              </w:rPr>
              <w:t>Insulin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A0FDB" w14:textId="0A2FCC61" w:rsidR="00EB61E6" w:rsidRDefault="00EB61E6" w:rsidP="00EB61E6">
            <w:pPr>
              <w:jc w:val="center"/>
              <w:rPr>
                <w:szCs w:val="20"/>
                <w:lang w:val="en-US"/>
              </w:rPr>
            </w:pPr>
          </w:p>
        </w:tc>
      </w:tr>
      <w:tr w:rsidR="00915DC6" w14:paraId="170CB895" w14:textId="77777777" w:rsidTr="00915DC6">
        <w:trPr>
          <w:trHeight w:val="372"/>
        </w:trPr>
        <w:tc>
          <w:tcPr>
            <w:tcW w:w="112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05F433" w14:textId="77777777" w:rsidR="00EB61E6" w:rsidRPr="00EB61E6" w:rsidRDefault="00EB61E6" w:rsidP="00EB61E6">
            <w:pPr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61879" w14:textId="69D4571F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85D61">
              <w:rPr>
                <w:b/>
                <w:bCs/>
                <w:sz w:val="22"/>
                <w:szCs w:val="22"/>
              </w:rPr>
              <w:t>&lt;3.16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5D2E5" w14:textId="121F3501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85D61">
              <w:rPr>
                <w:b/>
                <w:bCs/>
                <w:sz w:val="22"/>
                <w:szCs w:val="22"/>
              </w:rPr>
              <w:t>≥3.16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8551D" w14:textId="52411AB0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85D61">
              <w:rPr>
                <w:b/>
                <w:bCs/>
                <w:sz w:val="22"/>
                <w:szCs w:val="22"/>
              </w:rPr>
              <w:t>&lt;3.16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75FCAC" w14:textId="26A9BC0A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85D61">
              <w:rPr>
                <w:b/>
                <w:bCs/>
                <w:sz w:val="22"/>
                <w:szCs w:val="22"/>
              </w:rPr>
              <w:t>≥3.16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B22BC" w14:textId="72073A12" w:rsidR="00EB61E6" w:rsidRPr="00EB61E6" w:rsidRDefault="00EB61E6" w:rsidP="00EB61E6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EB61E6">
              <w:rPr>
                <w:b/>
                <w:bCs/>
                <w:szCs w:val="20"/>
                <w:lang w:val="en-US"/>
              </w:rPr>
              <w:t>P value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204E62" w14:textId="349D7DBB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85D61">
              <w:rPr>
                <w:b/>
                <w:bCs/>
                <w:sz w:val="22"/>
                <w:szCs w:val="22"/>
              </w:rPr>
              <w:t>&lt;15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D3A77" w14:textId="77777777" w:rsidR="00EB61E6" w:rsidRPr="00885D61" w:rsidRDefault="00EB61E6" w:rsidP="00EB61E6">
            <w:pPr>
              <w:shd w:val="clear" w:color="auto" w:fill="FFFFFF" w:themeFill="background1"/>
              <w:rPr>
                <w:b/>
                <w:bCs/>
                <w:sz w:val="22"/>
                <w:szCs w:val="22"/>
              </w:rPr>
            </w:pPr>
            <w:r w:rsidRPr="00885D61">
              <w:rPr>
                <w:b/>
                <w:bCs/>
                <w:sz w:val="22"/>
                <w:szCs w:val="22"/>
              </w:rPr>
              <w:t>≥15</w:t>
            </w:r>
          </w:p>
          <w:p w14:paraId="436BAF09" w14:textId="77777777" w:rsidR="00EB61E6" w:rsidRDefault="00EB61E6" w:rsidP="00EB61E6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26D745" w14:textId="5FE89E4D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85D61">
              <w:rPr>
                <w:b/>
                <w:bCs/>
                <w:sz w:val="22"/>
                <w:szCs w:val="22"/>
              </w:rPr>
              <w:t>&lt;15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DDD37" w14:textId="77777777" w:rsidR="00EB61E6" w:rsidRPr="00885D61" w:rsidRDefault="00EB61E6" w:rsidP="00EB61E6">
            <w:pPr>
              <w:shd w:val="clear" w:color="auto" w:fill="FFFFFF" w:themeFill="background1"/>
              <w:rPr>
                <w:b/>
                <w:bCs/>
                <w:sz w:val="22"/>
                <w:szCs w:val="22"/>
              </w:rPr>
            </w:pPr>
            <w:r w:rsidRPr="00885D61">
              <w:rPr>
                <w:b/>
                <w:bCs/>
                <w:sz w:val="22"/>
                <w:szCs w:val="22"/>
              </w:rPr>
              <w:t>≥15</w:t>
            </w:r>
          </w:p>
          <w:p w14:paraId="0E1D343B" w14:textId="77777777" w:rsidR="00EB61E6" w:rsidRDefault="00EB61E6" w:rsidP="00EB61E6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97DD3" w14:textId="4CF5BBBB" w:rsidR="00EB61E6" w:rsidRPr="00EB61E6" w:rsidRDefault="00EB61E6" w:rsidP="00EB61E6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EB61E6">
              <w:rPr>
                <w:b/>
                <w:bCs/>
                <w:szCs w:val="20"/>
                <w:lang w:val="en-US"/>
              </w:rPr>
              <w:t>P value</w:t>
            </w:r>
          </w:p>
        </w:tc>
      </w:tr>
      <w:tr w:rsidR="00915DC6" w14:paraId="3B36251C" w14:textId="77777777" w:rsidTr="00915DC6"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E11F70E" w14:textId="77777777" w:rsidR="00EB61E6" w:rsidRPr="00EB61E6" w:rsidRDefault="00EB61E6" w:rsidP="00EB61E6">
            <w:pPr>
              <w:jc w:val="center"/>
              <w:rPr>
                <w:b/>
                <w:bCs/>
                <w:szCs w:val="20"/>
                <w:lang w:val="en-US"/>
              </w:rPr>
            </w:pPr>
          </w:p>
        </w:tc>
        <w:tc>
          <w:tcPr>
            <w:tcW w:w="29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13AF045B" w14:textId="6746FCED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Peri-menarche group</w:t>
            </w:r>
          </w:p>
        </w:tc>
        <w:tc>
          <w:tcPr>
            <w:tcW w:w="29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1704B7B" w14:textId="1E299754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Post-menarche group</w:t>
            </w:r>
          </w:p>
        </w:tc>
        <w:tc>
          <w:tcPr>
            <w:tcW w:w="76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0C6CFF" w14:textId="77777777" w:rsidR="00EB61E6" w:rsidRDefault="00EB61E6" w:rsidP="00EB61E6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30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9548142" w14:textId="0F486886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Peri-menarche group</w:t>
            </w:r>
          </w:p>
        </w:tc>
        <w:tc>
          <w:tcPr>
            <w:tcW w:w="31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428155BE" w14:textId="0D3EDE5A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>
              <w:rPr>
                <w:b/>
                <w:bCs/>
                <w:sz w:val="22"/>
                <w:szCs w:val="22"/>
              </w:rPr>
              <w:t>Post-menarche group</w:t>
            </w:r>
          </w:p>
        </w:tc>
        <w:tc>
          <w:tcPr>
            <w:tcW w:w="76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C33E33" w14:textId="50312FCA" w:rsidR="00EB61E6" w:rsidRDefault="00EB61E6" w:rsidP="00EB61E6">
            <w:pPr>
              <w:jc w:val="center"/>
              <w:rPr>
                <w:szCs w:val="20"/>
                <w:lang w:val="en-US"/>
              </w:rPr>
            </w:pPr>
          </w:p>
        </w:tc>
      </w:tr>
      <w:tr w:rsidR="00915DC6" w14:paraId="712F9C6F" w14:textId="77777777" w:rsidTr="00915DC6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73A834F" w14:textId="05EE03E4" w:rsidR="00EB61E6" w:rsidRPr="00EB61E6" w:rsidRDefault="00EB61E6" w:rsidP="00EB61E6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EB61E6">
              <w:rPr>
                <w:b/>
                <w:bCs/>
                <w:szCs w:val="20"/>
                <w:lang w:val="en-US"/>
              </w:rPr>
              <w:t>PVh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C7FAF" w14:textId="77777777" w:rsidR="00EB61E6" w:rsidRDefault="00EB61E6" w:rsidP="00915DC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E700E">
              <w:rPr>
                <w:sz w:val="22"/>
                <w:szCs w:val="22"/>
              </w:rPr>
              <w:t>71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27</w:t>
            </w:r>
          </w:p>
          <w:p w14:paraId="008B2063" w14:textId="77777777" w:rsidR="00EB61E6" w:rsidRPr="008E700E" w:rsidRDefault="00EB61E6" w:rsidP="00EB61E6">
            <w:pPr>
              <w:shd w:val="clear" w:color="auto" w:fill="FFFFFF" w:themeFill="background1"/>
              <w:rPr>
                <w:sz w:val="22"/>
                <w:szCs w:val="22"/>
              </w:rPr>
            </w:pPr>
            <w:r w:rsidRPr="008E700E">
              <w:rPr>
                <w:sz w:val="22"/>
                <w:szCs w:val="22"/>
              </w:rPr>
              <w:t>(48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83-86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58)</w:t>
            </w:r>
          </w:p>
          <w:p w14:paraId="0ACC22E7" w14:textId="77777777" w:rsidR="00EB61E6" w:rsidRDefault="00EB61E6" w:rsidP="00EB61E6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63833" w14:textId="77777777" w:rsidR="00EB61E6" w:rsidRDefault="00EB61E6" w:rsidP="00915DC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E700E">
              <w:rPr>
                <w:sz w:val="22"/>
                <w:szCs w:val="22"/>
              </w:rPr>
              <w:t>28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73</w:t>
            </w:r>
          </w:p>
          <w:p w14:paraId="5463AA0B" w14:textId="1086EC40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E700E">
              <w:rPr>
                <w:sz w:val="22"/>
                <w:szCs w:val="22"/>
              </w:rPr>
              <w:t>(13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42-51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17)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20BAC" w14:textId="77777777" w:rsidR="00EB61E6" w:rsidRPr="008E700E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E700E">
              <w:rPr>
                <w:sz w:val="22"/>
                <w:szCs w:val="22"/>
              </w:rPr>
              <w:t>86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75</w:t>
            </w:r>
          </w:p>
          <w:p w14:paraId="0E7F55B2" w14:textId="6C2696B4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E700E">
              <w:rPr>
                <w:sz w:val="22"/>
                <w:szCs w:val="22"/>
              </w:rPr>
              <w:t>(80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29-91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33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073B3" w14:textId="77777777" w:rsidR="00EB61E6" w:rsidRPr="008E700E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E700E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25</w:t>
            </w:r>
          </w:p>
          <w:p w14:paraId="46073E25" w14:textId="38135AB1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E700E">
              <w:rPr>
                <w:sz w:val="22"/>
                <w:szCs w:val="22"/>
              </w:rPr>
              <w:t>(8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67-19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7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1EE7D8ED" w14:textId="72B74D93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E700E">
              <w:rPr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.</w:t>
            </w:r>
            <w:r w:rsidRPr="008E700E">
              <w:rPr>
                <w:b/>
                <w:bCs/>
                <w:sz w:val="22"/>
                <w:szCs w:val="22"/>
              </w:rPr>
              <w:t>0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1E088628" w14:textId="77777777" w:rsidR="00EB61E6" w:rsidRPr="008E700E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E700E">
              <w:rPr>
                <w:sz w:val="22"/>
                <w:szCs w:val="22"/>
              </w:rPr>
              <w:t>75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7</w:t>
            </w:r>
          </w:p>
          <w:p w14:paraId="3F79BA83" w14:textId="480F71B1" w:rsidR="00EB61E6" w:rsidRPr="00EB61E6" w:rsidRDefault="00EB61E6" w:rsidP="00EB61E6">
            <w:pPr>
              <w:rPr>
                <w:szCs w:val="20"/>
                <w:lang w:val="en-US"/>
              </w:rPr>
            </w:pPr>
            <w:r w:rsidRPr="008E700E">
              <w:rPr>
                <w:sz w:val="22"/>
                <w:szCs w:val="22"/>
              </w:rPr>
              <w:t>(56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5-88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13895FE1" w14:textId="77777777" w:rsidR="00EB61E6" w:rsidRPr="008E700E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E700E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3</w:t>
            </w:r>
          </w:p>
          <w:p w14:paraId="3BF51931" w14:textId="183006A5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E700E">
              <w:rPr>
                <w:sz w:val="22"/>
                <w:szCs w:val="22"/>
              </w:rPr>
              <w:t>(11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8-43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5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057B9B7F" w14:textId="77777777" w:rsidR="00EB61E6" w:rsidRPr="008E700E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E700E">
              <w:rPr>
                <w:sz w:val="22"/>
                <w:szCs w:val="22"/>
              </w:rPr>
              <w:t>86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33</w:t>
            </w:r>
          </w:p>
          <w:p w14:paraId="72090969" w14:textId="77777777" w:rsidR="00EB61E6" w:rsidRPr="008E700E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E700E">
              <w:rPr>
                <w:sz w:val="22"/>
                <w:szCs w:val="22"/>
              </w:rPr>
              <w:t>(79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11-91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32)</w:t>
            </w:r>
          </w:p>
          <w:p w14:paraId="44D45254" w14:textId="77777777" w:rsidR="00EB61E6" w:rsidRDefault="00EB61E6" w:rsidP="00EB61E6">
            <w:pPr>
              <w:jc w:val="center"/>
              <w:rPr>
                <w:szCs w:val="20"/>
                <w:lang w:val="en-US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FBAFCC6" w14:textId="77777777" w:rsidR="00EB61E6" w:rsidRPr="008E700E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8E700E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67</w:t>
            </w:r>
          </w:p>
          <w:p w14:paraId="20673F14" w14:textId="23802D0B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E700E">
              <w:rPr>
                <w:sz w:val="22"/>
                <w:szCs w:val="22"/>
              </w:rPr>
              <w:t>(8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68-20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8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3EB9E95" w14:textId="1A0601D2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E700E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8E700E">
              <w:rPr>
                <w:sz w:val="22"/>
                <w:szCs w:val="22"/>
              </w:rPr>
              <w:t>064</w:t>
            </w:r>
          </w:p>
        </w:tc>
      </w:tr>
      <w:tr w:rsidR="00915DC6" w14:paraId="46630549" w14:textId="77777777" w:rsidTr="00915DC6"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A913427" w14:textId="36BE853F" w:rsidR="00EB61E6" w:rsidRPr="00EB61E6" w:rsidRDefault="00EB61E6" w:rsidP="00EB61E6">
            <w:pPr>
              <w:jc w:val="center"/>
              <w:rPr>
                <w:b/>
                <w:bCs/>
                <w:szCs w:val="20"/>
                <w:lang w:val="en-US"/>
              </w:rPr>
            </w:pPr>
            <w:r w:rsidRPr="00EB61E6">
              <w:rPr>
                <w:b/>
                <w:bCs/>
                <w:szCs w:val="20"/>
                <w:lang w:val="en-US"/>
              </w:rPr>
              <w:t>PoA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</w:tcPr>
          <w:p w14:paraId="346EE81C" w14:textId="77777777" w:rsidR="00EB61E6" w:rsidRPr="00915DC6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64.28</w:t>
            </w:r>
          </w:p>
          <w:p w14:paraId="3F8A9050" w14:textId="1DCB518A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53.47-73.8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14556F9" w14:textId="77777777" w:rsidR="00EB61E6" w:rsidRPr="00915DC6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35.72</w:t>
            </w:r>
          </w:p>
          <w:p w14:paraId="41CF263A" w14:textId="4C264FDE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26.19-46.53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</w:tcPr>
          <w:p w14:paraId="17518294" w14:textId="77777777" w:rsidR="00EB61E6" w:rsidRPr="00915DC6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80.85</w:t>
            </w:r>
          </w:p>
          <w:p w14:paraId="42FA5EC1" w14:textId="2D0B19BF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74.11-86.16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08AAAF0" w14:textId="77777777" w:rsidR="00EB61E6" w:rsidRPr="00915DC6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19.15</w:t>
            </w:r>
          </w:p>
          <w:p w14:paraId="1A11EA3B" w14:textId="52CC7B59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13.84-25.89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3C53A44A" w14:textId="379B92AA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b/>
                <w:bCs/>
                <w:sz w:val="22"/>
                <w:szCs w:val="22"/>
              </w:rPr>
              <w:t>0.0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</w:tcPr>
          <w:p w14:paraId="413DF248" w14:textId="77777777" w:rsidR="00EB61E6" w:rsidRPr="00915DC6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66.73</w:t>
            </w:r>
          </w:p>
          <w:p w14:paraId="6FD26FF7" w14:textId="00847BB8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54.82-76.8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DFF6942" w14:textId="77777777" w:rsidR="00EB61E6" w:rsidRPr="00915DC6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33.27</w:t>
            </w:r>
          </w:p>
          <w:p w14:paraId="771E42B3" w14:textId="3A75C24C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23.18-45.18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66C7742E" w14:textId="77777777" w:rsidR="00EB61E6" w:rsidRPr="00915DC6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84.44</w:t>
            </w:r>
          </w:p>
          <w:p w14:paraId="5EF1C37D" w14:textId="0CC0FF1A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79.53-88.3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</w:tcPr>
          <w:p w14:paraId="52748666" w14:textId="77777777" w:rsidR="00EB61E6" w:rsidRPr="00915DC6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15.56</w:t>
            </w:r>
          </w:p>
          <w:p w14:paraId="7BE572FD" w14:textId="5B54D0E4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11.66-20.47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</w:tcPr>
          <w:p w14:paraId="2C795949" w14:textId="4AC73813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b/>
                <w:bCs/>
                <w:sz w:val="22"/>
                <w:szCs w:val="22"/>
              </w:rPr>
              <w:t>0.002</w:t>
            </w:r>
          </w:p>
        </w:tc>
      </w:tr>
      <w:tr w:rsidR="00915DC6" w14:paraId="3A5144E1" w14:textId="77777777" w:rsidTr="00915DC6"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E8B19" w14:textId="3E3DE656" w:rsidR="00EB61E6" w:rsidRDefault="00EB61E6" w:rsidP="00EB61E6">
            <w:pPr>
              <w:jc w:val="center"/>
              <w:rPr>
                <w:szCs w:val="20"/>
                <w:lang w:val="en-US"/>
              </w:rPr>
            </w:pPr>
            <w:r w:rsidRPr="00885D61">
              <w:rPr>
                <w:b/>
                <w:bCs/>
                <w:szCs w:val="20"/>
                <w:lang w:val="en-US"/>
              </w:rPr>
              <w:t>Pvh/PoA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643FE" w14:textId="77777777" w:rsidR="00EB61E6" w:rsidRPr="00915DC6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66.49</w:t>
            </w:r>
          </w:p>
          <w:p w14:paraId="11BB2629" w14:textId="286B47B5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56.82-79.95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001A8" w14:textId="77777777" w:rsidR="00EB61E6" w:rsidRPr="00915DC6" w:rsidRDefault="00EB61E6" w:rsidP="00EB61E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33.51</w:t>
            </w:r>
          </w:p>
          <w:p w14:paraId="53B3B1D5" w14:textId="0A4C5916" w:rsidR="00EB61E6" w:rsidRPr="00915DC6" w:rsidRDefault="00EB61E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25.05-43.18)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F78C8" w14:textId="77777777" w:rsidR="00915DC6" w:rsidRPr="00915DC6" w:rsidRDefault="00915DC6" w:rsidP="00915DC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82.32</w:t>
            </w:r>
          </w:p>
          <w:p w14:paraId="2FBA2866" w14:textId="3DE97C1B" w:rsidR="00EB61E6" w:rsidRPr="00915DC6" w:rsidRDefault="00915DC6" w:rsidP="00915DC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77.23-86.47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30D2C" w14:textId="77777777" w:rsidR="00915DC6" w:rsidRPr="00915DC6" w:rsidRDefault="00915DC6" w:rsidP="00915DC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17.68</w:t>
            </w:r>
          </w:p>
          <w:p w14:paraId="13AC99BD" w14:textId="2FDD1B77" w:rsidR="00EB61E6" w:rsidRPr="00915DC6" w:rsidRDefault="00915DC6" w:rsidP="00915DC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23.53-22.77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2A27A" w14:textId="1AC0B028" w:rsidR="00EB61E6" w:rsidRPr="00915DC6" w:rsidRDefault="00915DC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0646D" w14:textId="77777777" w:rsidR="00915DC6" w:rsidRPr="00915DC6" w:rsidRDefault="00915DC6" w:rsidP="00915DC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69.56</w:t>
            </w:r>
          </w:p>
          <w:p w14:paraId="177012B7" w14:textId="756961B7" w:rsidR="00EB61E6" w:rsidRPr="00915DC6" w:rsidRDefault="00915DC6" w:rsidP="00915DC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59.84-77.79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01916" w14:textId="77777777" w:rsidR="00915DC6" w:rsidRPr="00915DC6" w:rsidRDefault="00915DC6" w:rsidP="00915DC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38.44</w:t>
            </w:r>
          </w:p>
          <w:p w14:paraId="418ABBA4" w14:textId="0EEF47CC" w:rsidR="00EB61E6" w:rsidRPr="00915DC6" w:rsidRDefault="00915DC6" w:rsidP="00915DC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22.21-40.16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0946E" w14:textId="77777777" w:rsidR="00915DC6" w:rsidRPr="00915DC6" w:rsidRDefault="00915DC6" w:rsidP="00915DC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84.91</w:t>
            </w:r>
          </w:p>
          <w:p w14:paraId="024D4F29" w14:textId="5EEB0F02" w:rsidR="00EB61E6" w:rsidRPr="00915DC6" w:rsidRDefault="00915DC6" w:rsidP="00915DC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81.02-88.1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F94CC" w14:textId="77777777" w:rsidR="00915DC6" w:rsidRPr="00915DC6" w:rsidRDefault="00915DC6" w:rsidP="00915DC6">
            <w:pPr>
              <w:shd w:val="clear" w:color="auto" w:fill="FFFFFF" w:themeFill="background1"/>
              <w:jc w:val="center"/>
              <w:rPr>
                <w:sz w:val="22"/>
                <w:szCs w:val="22"/>
              </w:rPr>
            </w:pPr>
            <w:r w:rsidRPr="00915DC6">
              <w:rPr>
                <w:sz w:val="22"/>
                <w:szCs w:val="22"/>
              </w:rPr>
              <w:t>15.09</w:t>
            </w:r>
          </w:p>
          <w:p w14:paraId="6AE27D6E" w14:textId="2F0C2B28" w:rsidR="00EB61E6" w:rsidRPr="00915DC6" w:rsidRDefault="00915DC6" w:rsidP="00915DC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sz w:val="22"/>
                <w:szCs w:val="22"/>
              </w:rPr>
              <w:t>(11.89-18.98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2E53E" w14:textId="5D14F65E" w:rsidR="00EB61E6" w:rsidRPr="00915DC6" w:rsidRDefault="00915DC6" w:rsidP="00EB61E6">
            <w:pPr>
              <w:jc w:val="center"/>
              <w:rPr>
                <w:szCs w:val="20"/>
                <w:lang w:val="en-US"/>
              </w:rPr>
            </w:pPr>
            <w:r w:rsidRPr="00915DC6">
              <w:rPr>
                <w:b/>
                <w:bCs/>
                <w:sz w:val="22"/>
                <w:szCs w:val="22"/>
              </w:rPr>
              <w:t>0.005</w:t>
            </w:r>
          </w:p>
        </w:tc>
      </w:tr>
    </w:tbl>
    <w:p w14:paraId="1FA6CC5C" w14:textId="77777777" w:rsidR="00915DC6" w:rsidRDefault="00915DC6" w:rsidP="00915DC6">
      <w:pPr>
        <w:rPr>
          <w:sz w:val="20"/>
          <w:szCs w:val="20"/>
          <w:lang w:val="en-US"/>
        </w:rPr>
      </w:pPr>
      <w:r w:rsidRPr="00A45B4E">
        <w:rPr>
          <w:sz w:val="20"/>
          <w:szCs w:val="20"/>
          <w:lang w:val="en-US"/>
        </w:rPr>
        <w:t>Chi-square; 95%CI; Group A = less than 2 years since menarche; Group B = more than 2 years since menarche.</w:t>
      </w:r>
    </w:p>
    <w:p w14:paraId="5CFAB25F" w14:textId="77777777" w:rsidR="00915DC6" w:rsidRDefault="00915DC6" w:rsidP="00915DC6">
      <w:pPr>
        <w:rPr>
          <w:sz w:val="20"/>
          <w:szCs w:val="20"/>
          <w:lang w:val="en-US"/>
        </w:rPr>
      </w:pPr>
    </w:p>
    <w:p w14:paraId="059EC007" w14:textId="77777777" w:rsidR="00EB61E6" w:rsidRPr="00F34383" w:rsidRDefault="00EB61E6" w:rsidP="00A15744">
      <w:pPr>
        <w:jc w:val="center"/>
        <w:rPr>
          <w:szCs w:val="20"/>
          <w:lang w:val="en-US"/>
        </w:rPr>
      </w:pPr>
    </w:p>
    <w:sectPr w:rsidR="00EB61E6" w:rsidRPr="00F34383" w:rsidSect="00921BE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BE5"/>
    <w:rsid w:val="00124A16"/>
    <w:rsid w:val="001D54F1"/>
    <w:rsid w:val="001E7947"/>
    <w:rsid w:val="003612D0"/>
    <w:rsid w:val="00424857"/>
    <w:rsid w:val="00502655"/>
    <w:rsid w:val="00540979"/>
    <w:rsid w:val="005B32CD"/>
    <w:rsid w:val="00885D61"/>
    <w:rsid w:val="008E700E"/>
    <w:rsid w:val="00915DC6"/>
    <w:rsid w:val="00921BE5"/>
    <w:rsid w:val="009C02C5"/>
    <w:rsid w:val="009D5138"/>
    <w:rsid w:val="00A15744"/>
    <w:rsid w:val="00A45B4E"/>
    <w:rsid w:val="00C37DA2"/>
    <w:rsid w:val="00CE1FE9"/>
    <w:rsid w:val="00D04FB6"/>
    <w:rsid w:val="00D37D31"/>
    <w:rsid w:val="00DB7B26"/>
    <w:rsid w:val="00E07EDB"/>
    <w:rsid w:val="00E1728C"/>
    <w:rsid w:val="00E468C1"/>
    <w:rsid w:val="00EB61E6"/>
    <w:rsid w:val="00EF6AFF"/>
    <w:rsid w:val="00F34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54C767"/>
  <w15:docId w15:val="{0175B9D1-0A8F-4924-974D-D55C2988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1B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A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AFF"/>
    <w:rPr>
      <w:rFonts w:ascii="Lucida Grande" w:eastAsia="Times New Roman" w:hAnsi="Lucida Grande" w:cs="Lucida Grande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Richard Hall</dc:creator>
  <cp:keywords/>
  <dc:description/>
  <cp:lastModifiedBy>Ishwarya P.S.</cp:lastModifiedBy>
  <cp:revision>3</cp:revision>
  <dcterms:created xsi:type="dcterms:W3CDTF">2021-09-29T01:09:00Z</dcterms:created>
  <dcterms:modified xsi:type="dcterms:W3CDTF">2021-10-09T03:28:00Z</dcterms:modified>
</cp:coreProperties>
</file>